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4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50"/>
        <w:gridCol w:w="1440"/>
        <w:gridCol w:w="1440"/>
        <w:gridCol w:w="1350"/>
        <w:gridCol w:w="1440"/>
        <w:gridCol w:w="990"/>
        <w:gridCol w:w="706"/>
      </w:tblGrid>
      <w:tr>
        <w:trPr>
          <w:trHeight w:val="312" w:hRule="atLeast"/>
        </w:trPr>
        <w:tc>
          <w:tcPr>
            <w:tcW w:w="104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</w:rPr>
              <w:t>Table S1.</w:t>
            </w:r>
            <w:r>
              <w:rPr>
                <w:sz w:val="20"/>
                <w:szCs w:val="20"/>
              </w:rPr>
              <w:t xml:space="preserve"> Univariate analysis of demographic characteristics by body mass index (BMI) category with the severely obese patients examined as a separate group.</w:t>
            </w:r>
          </w:p>
        </w:tc>
      </w:tr>
      <w:tr>
        <w:trPr>
          <w:trHeight w:val="45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left="-633" w:firstLine="633"/>
              <w:rPr>
                <w:rFonts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Underweigh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(BMI &lt;18.5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 xml:space="preserve"> kg/m</w:t>
            </w:r>
            <w:r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Norm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(BMI 18.5-&lt;25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 xml:space="preserve"> kg/m</w:t>
            </w:r>
            <w:r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Overweight    (BMI 25-&lt;30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 xml:space="preserve"> kg/m</w:t>
            </w:r>
            <w:r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Obese                 (BMI 30-&lt;40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 xml:space="preserve"> kg/m</w:t>
            </w:r>
            <w:r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Severely obese (BMI 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≥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40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 xml:space="preserve"> kg/m</w:t>
            </w:r>
            <w:r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p-value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8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86 (4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463 (32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276 (31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sz w:val="16"/>
                <w:szCs w:val="16"/>
              </w:rPr>
              <w:t>4168 (24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19 (6.7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Age (years), 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&lt;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522 (15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18 (15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05 (16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57 (14.4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51 (13.2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91 (17.1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003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45-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593 (33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19 (27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467 (26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77 (31.8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81 (40.3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549 (49.1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65-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393 (32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15 (27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73 (30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814 (34.4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397 (33.5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94 (26.3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05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80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04 (19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34 (29.8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418 (26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28 (19.5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39 (12.9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85 (7.6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Age (years), median (Q1-Q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5.9 (52.3, 77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0.6 (53.0, 81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9.4 (51.7, 80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7.2 (53.6, 77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3.4 (52.6, 74.2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59.1 (49.3, 68.9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Female, 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170 (42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43 (56.4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69 (45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901 (36.0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702 (40.8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655 (58.5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02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Race, 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1390 (82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34 (77.3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667 (81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606 (84.3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826 (84.9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57 (79.9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179 (8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1 (10.3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55 (7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3 (7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80 (8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40 (14.8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002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30 (3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 (2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48 (3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44 (3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4 (2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8 (3.0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60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22 (2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7 (6.8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73 (3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2 (1.7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 (0.7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6 (0.6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24 (3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3 (3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57 (3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1 (2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6 (3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7 (1.8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Marital status, 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317 (53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1 (38.6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524 (50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819 (57.8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198 (56.9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505 (48.1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80" w:hanging="18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Single/Divorced/                                                                Separa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690 (30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8 (39.5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545 (31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359 (27.9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110 (28.7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98 (37.9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11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Widow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79 (16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54 (21.9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23 (18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99 (14.3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56 (14.4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47 (14.0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Insurance, 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Medicare/Medicaid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806 (52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01 (63.7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091 (56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658 (50.4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000 (48.0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556 (49.7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Priv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724 (40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31 (29.4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877 (34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221 (42.1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896 (45.5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99 (44.6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82 (7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4 (6.9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95 (9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97 (7.5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2 (6.5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64 (5.7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104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p-value for association or trend across BMI categories;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p&lt;0.05 compared to normal weight;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>Medicare/Medicaid are</w:t>
            </w:r>
            <w:r>
              <w:rPr/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state or federal programs in the U.S. that provide insurance for the elderly or patients with low income or significant chronic health conditions</w:t>
            </w:r>
          </w:p>
        </w:tc>
      </w:tr>
    </w:tbl>
    <w:p>
      <w:pPr>
        <w:pStyle w:val="Endnot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ndnote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Endnote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Endnote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Endnote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Endnote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Endnote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Endnote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Endnote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Endnote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Endnot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018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365"/>
        <w:gridCol w:w="1080"/>
        <w:gridCol w:w="1112"/>
        <w:gridCol w:w="1243"/>
        <w:gridCol w:w="1165"/>
        <w:gridCol w:w="1067"/>
        <w:gridCol w:w="1173"/>
        <w:gridCol w:w="813"/>
      </w:tblGrid>
      <w:tr>
        <w:trPr>
          <w:trHeight w:val="288" w:hRule="atLeast"/>
        </w:trPr>
        <w:tc>
          <w:tcPr>
            <w:tcW w:w="10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S2. </w:t>
            </w:r>
            <w:r>
              <w:rPr>
                <w:sz w:val="20"/>
                <w:szCs w:val="20"/>
              </w:rPr>
              <w:t>Univariate analysis of hospitalization characteristics, chronic conditions, and mortality by body mass index (BMI) category with the severely obese patients examined as a separate group.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633" w:firstLine="633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Underweight        (BMI &lt;18.5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kg/m</w:t>
            </w:r>
            <w:r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Normal weight     (BMI 18.5-&lt;25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kg/m</w:t>
            </w:r>
            <w:r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Overweight    (BMI 25-&lt;3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kg/m</w:t>
            </w:r>
            <w:r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Obese                 (BMI 30-&lt;40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 xml:space="preserve"> kg/m</w:t>
            </w:r>
            <w:r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Severely obes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(BMI 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≥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40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 xml:space="preserve"> kg/m</w:t>
            </w:r>
            <w:r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p-value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dmission type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Elec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656 (15.8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60 (7.6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76 (14.2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888 (16.8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48 (18.0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84 (16.4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Emerge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3342 (79.4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693 (88.2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449 (81.4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137 (78.4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182 (76.3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881 (78.7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Urg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814 (4.8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3 (4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38 (4.4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51 (4.8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38 (5.7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54 (4.8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006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CU First Service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CC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944 (17.5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95 (12.1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889 (16.3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016 (19.3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85 (18.8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59 (14.2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002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CSR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885 (23.1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8 (9.9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123 (20.6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395 (26.4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090 (26.2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99 (17.8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MIC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5657 (33.7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99 (50.8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907 (34.9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566 (29.7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292 (31.0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93 (44.1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SIC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326 (25.7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14 (27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544 (28.3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299 (24.6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001 (24.0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68 (24.0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/>
            </w:pPr>
            <w:r>
              <w:rPr>
                <w:b/>
                <w:sz w:val="16"/>
              </w:rPr>
              <w:t>SAPS</w:t>
            </w:r>
            <w:r>
              <w:rPr>
                <w:b/>
                <w:sz w:val="16"/>
                <w:vertAlign w:val="superscript"/>
              </w:rPr>
              <w:t>c</w:t>
            </w:r>
            <w:r>
              <w:rPr>
                <w:b/>
                <w:sz w:val="16"/>
              </w:rPr>
              <w:t>, mean (S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2.1 (5.3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2.3 (5.3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2.2 (5.4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2.0 (5.3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1.9 (5.2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2.2 (5.3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22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moker, N (%)</w:t>
            </w:r>
            <w:r>
              <w:rPr>
                <w:b/>
                <w:sz w:val="16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5647 (33.9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56 (32.5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752 (32.1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831 (34.7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421 (34.1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87 (34.6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26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besity-related condi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334 (25.8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17 (14.9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062 (19.4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300 (24.6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413 (33.9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42 (39.5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Coronary Artery Dis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6612 (39.3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82 (23.2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962 (35.9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330 (44.2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807 (43.4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31 (29.6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Stro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014 (12.0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92 (11.7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15 (13.1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643 (12.2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67 (11.2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97 (8.7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Hyperten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8647 (51.4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11 (39.6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516 (46.1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827 (53.6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367 (56.8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626 (55.9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  <w:r>
              <w:rPr>
                <w:rFonts w:eastAsia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Other CV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0066 (59.9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33 (55.1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257 (59.6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208 (60.8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488 (59.7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680 (60.8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14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rFonts w:cs="Times New Roman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Obesity-related Cancer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84 (2.3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0 (2.5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30 (2.4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15 (2.2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91 (2.2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8 (2.5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60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Kidney Dis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118 (24.5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00 (25.5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271 (23.3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234 (23.4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058 (25.4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55 (31.7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Osteoarthri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80 (1.7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 (0.9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53 (1.0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92 (1.7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94 (2.3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4 (3.0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97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4" w:firstLine="634"/>
              <w:contextualSpacing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her relevant diagnoses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Pulmonary Em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28 (2.0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6 (2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9 (1.5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01 (1.9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96 (2.3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6 (3.2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Sep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194 (7.1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3 (9.3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69 (6.8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53 (6.7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81 (6.7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18 (10.6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Wound/skin infe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33 (4.4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6 (3.3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86 (3.4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97 (3.7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31 (5.5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93 (8.3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CU interventions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Dia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322 (7.9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56 (7.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17 (7.6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73 (7.1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41 (8.2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35 (12.1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Venti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1201 (66.6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69 (59.7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574 (65.4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551 (67.3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814 (67.5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93 (70.9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Insu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6533 (38.9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94 (24.7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912 (35.0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198 (41.7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769 (42.4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60 (41.1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Transfu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6157 (36.6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76 (35.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035 (37.3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987 (37.7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463 (35.1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96 (35.4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10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TP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059 (6.3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59 (7.5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46 (6.3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20 (6.1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59 (6.2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5 (6.7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6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ength of st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ICU LOS, median (Q1-Q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.3 (1.2-4.8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.3 (1.1-4.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.3 (1.2-4.8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.3 (1.2-4.7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.2 (1.2-4.7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.8 (1.4-5.5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04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Hospital LOS, median (Q1-Q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8 (4-13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8 (4-1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8 (5-13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 (4-13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 (4-13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8 (5-14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0.86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ortality</w:t>
            </w:r>
            <w:r>
              <w:rPr>
                <w:b/>
                <w:sz w:val="16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Hospital mortality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047 (12.2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48 (18.8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799 (14.6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551 (10.4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17 (10.0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32 (11.8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Mortality 30 days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339 (13.9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85 (23.5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910 (16.7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644 (12.2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47 (10.7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53 (13.7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3" w:firstLine="633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Mortality one year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4392 (26.1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363 (46.2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720 (31.5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1203 (22.8)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844 (20.3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262 (23.4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0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p-value for association or trend across BMI categories;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p&lt;0.05 compared to normal weight;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c </w:t>
            </w:r>
            <w:r>
              <w:rPr>
                <w:sz w:val="16"/>
                <w:szCs w:val="16"/>
              </w:rPr>
              <w:t xml:space="preserve">SAPS was calculated without the age component because age was an independent variable in the analysis; 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d</w:t>
            </w:r>
            <w:r>
              <w:rPr>
                <w:rFonts w:eastAsia="Times New Roman" w:cs="Times New Roman"/>
                <w:bCs/>
                <w:sz w:val="16"/>
                <w:szCs w:val="16"/>
              </w:rPr>
              <w:t xml:space="preserve">if smoker status was unknown, they were treated as "no." However, trends were the same when looking at those with data (known status); 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e</w:t>
            </w:r>
            <w:r>
              <w:rPr>
                <w:rFonts w:eastAsia="Times New Roman" w:cs="Times New Roman"/>
                <w:bCs/>
                <w:sz w:val="16"/>
                <w:szCs w:val="16"/>
              </w:rPr>
              <w:t xml:space="preserve">Obesity-related cancers – breast, colon, uterine, esophageal, pancreatic, ovarian, and kidney; </w:t>
            </w:r>
            <w:r>
              <w:rPr>
                <w:rFonts w:eastAsia="Times New Roman" w:cs="Times New Roman"/>
                <w:bCs/>
                <w:sz w:val="16"/>
                <w:szCs w:val="16"/>
                <w:vertAlign w:val="superscript"/>
              </w:rPr>
              <w:t>f</w:t>
            </w:r>
            <w:r>
              <w:rPr>
                <w:rFonts w:eastAsia="Times New Roman" w:cs="Times New Roman"/>
                <w:bCs/>
                <w:sz w:val="16"/>
                <w:szCs w:val="16"/>
              </w:rPr>
              <w:t xml:space="preserve">the mortality numbers are cumulative, i.e., the one-year mortality group includes the 30-day mortality group. Likewise, the 30-day mortality group includes most of the patients who died in the hospital; however, the few patients that died in the hospital after 30 days were not included in the 30-day mortality.  </w:t>
            </w:r>
          </w:p>
        </w:tc>
      </w:tr>
    </w:tbl>
    <w:p>
      <w:pPr>
        <w:pStyle w:val="Normal"/>
        <w:spacing w:lineRule="auto" w:line="480" w:before="0" w:after="0"/>
        <w:ind w:firstLine="72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101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882"/>
        <w:gridCol w:w="720"/>
        <w:gridCol w:w="720"/>
        <w:gridCol w:w="720"/>
        <w:gridCol w:w="720"/>
        <w:gridCol w:w="720"/>
        <w:gridCol w:w="720"/>
        <w:gridCol w:w="720"/>
        <w:gridCol w:w="720"/>
        <w:gridCol w:w="738"/>
        <w:gridCol w:w="729"/>
        <w:gridCol w:w="729"/>
      </w:tblGrid>
      <w:tr>
        <w:trPr/>
        <w:tc>
          <w:tcPr>
            <w:tcW w:w="1011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S3. </w:t>
            </w:r>
            <w:r>
              <w:rPr>
                <w:sz w:val="20"/>
                <w:szCs w:val="20"/>
              </w:rPr>
              <w:t>Univariate analysis of initial SAPS distribution and 30-day mortality by body mass index (BMI) category with the severely obese patients examined as a separate group.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81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derwei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786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rm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546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wei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5276)</w:t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be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168)</w:t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verely obese (1119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APS Category </w:t>
            </w:r>
            <w:r>
              <w:rPr>
                <w:sz w:val="16"/>
                <w:szCs w:val="16"/>
              </w:rPr>
              <w:t>(maximum possible = 5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ality 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ality 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ality 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ality 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ality %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ality %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2 (6.9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3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3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 (7.1%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%*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6.3%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%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4.8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1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(9.4%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%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 (7.4%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%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7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8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%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9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2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 (11.8%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%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 (12.7%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%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9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4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2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%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7 (12.2%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%*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 (12.9%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%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-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8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%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 (14.7%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%*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 (14.2%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%*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-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8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1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4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%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 (14.4%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%*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 (13.8%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%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7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%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7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%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 (11.4%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%*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 (13.4%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%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9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%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 (9.1%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%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(9.1%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%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-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1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%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7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1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(4.5%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%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4.4%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%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0 (21-35)**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7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5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8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4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 (5.4%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%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5.8%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5%</w:t>
            </w:r>
          </w:p>
        </w:tc>
      </w:tr>
      <w:tr>
        <w:trPr/>
        <w:tc>
          <w:tcPr>
            <w:tcW w:w="1011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p&lt;0.05 compared to normal weight;**we followed the original SAPS study which grouped all of the patients with SAPS&gt;20 in one category, and the maximum SAPS we observed was 35.</w:t>
            </w:r>
          </w:p>
        </w:tc>
      </w:tr>
    </w:tbl>
    <w:p>
      <w:pPr>
        <w:pStyle w:val="Normal"/>
        <w:keepNext w:val="true"/>
        <w:rPr/>
      </w:pPr>
      <w:r>
        <w:rPr/>
      </w:r>
    </w:p>
    <w:p>
      <w:pPr>
        <w:pStyle w:val="Normal"/>
        <w:keepNext w:val="true"/>
        <w:rPr/>
      </w:pPr>
      <w:r>
        <w:rPr/>
      </w:r>
    </w:p>
    <w:p>
      <w:pPr>
        <w:pStyle w:val="Normal"/>
        <w:keepNext w:val="true"/>
        <w:rPr/>
      </w:pPr>
      <w:r>
        <w:rPr/>
      </w:r>
    </w:p>
    <w:p>
      <w:pPr>
        <w:pStyle w:val="Normal"/>
        <w:keepNext w:val="true"/>
        <w:rPr/>
      </w:pPr>
      <w:r>
        <w:rPr/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20"/>
        <w:gridCol w:w="720"/>
        <w:gridCol w:w="720"/>
        <w:gridCol w:w="720"/>
        <w:gridCol w:w="720"/>
        <w:gridCol w:w="720"/>
        <w:gridCol w:w="720"/>
        <w:gridCol w:w="720"/>
        <w:gridCol w:w="540"/>
        <w:gridCol w:w="900"/>
        <w:gridCol w:w="450"/>
        <w:gridCol w:w="990"/>
      </w:tblGrid>
      <w:tr>
        <w:trPr/>
        <w:tc>
          <w:tcPr>
            <w:tcW w:w="1036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4</w:t>
            </w:r>
            <w:r>
              <w:rPr>
                <w:sz w:val="20"/>
                <w:szCs w:val="20"/>
              </w:rPr>
              <w:t>. Univariate analysis of the distribution of significant underlying diseases and 30-day mortality by body mass index (BMI) category with the severely obese patients examined as a separate group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81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derwei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786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rm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546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wei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5276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be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168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verely obese (1119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agnosi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ICD-9 code(s)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ality 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ality 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ality 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ality 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ality %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ality 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HIV (042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 (1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6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0.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%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.4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Leukemia/lymphoma/multiple myeloma (200-20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 (2.7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9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(2.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%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2.3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static cancer (196-19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1 (5.4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9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8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6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8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 (4.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%*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4.3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%</w:t>
            </w:r>
          </w:p>
        </w:tc>
      </w:tr>
      <w:tr>
        <w:trPr/>
        <w:tc>
          <w:tcPr>
            <w:tcW w:w="1036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p&lt;0.05 compared to normal weight</w:t>
            </w:r>
          </w:p>
        </w:tc>
      </w:tr>
    </w:tbl>
    <w:p>
      <w:pPr>
        <w:pStyle w:val="Endnot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KGGNO D+ Helvetica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Wingdings" w:hAnsi="Wingdings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strike w:val="false"/>
      <w:dstrike w:val="false"/>
      <w:u w:val="no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sz w:val="36"/>
      <w:szCs w:val="36"/>
      <w:lang w:val="en-US"/>
    </w:rPr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Zlabel">
    <w:name w:val="z-label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Page">
    <w:name w:val="pag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source">
    <w:name w:val="cit-sourc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PlainTextChar">
    <w:name w:val="Plain Text Char"/>
    <w:qFormat/>
    <w:rPr>
      <w:rFonts w:ascii="Consolas" w:hAnsi="Consolas" w:eastAsia="Times New Roman" w:cs="Times New Roman"/>
      <w:sz w:val="21"/>
      <w:szCs w:val="21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ulltextauthor">
    <w:name w:val="fulltext-author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384" w:hanging="384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Times New Roman"/>
      <w:sz w:val="21"/>
      <w:szCs w:val="21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KGGNO D+ Helvetica;Arial" w:hAnsi="KGGNO D+ Helvetica;Arial" w:eastAsia="Calibri" w:cs="KGGNO D+ Helvetica;Arial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Findisclosure">
    <w:name w:val="findisclosur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6:25:00Z</dcterms:created>
  <dc:creator>Abhyankar, Swapna (NIH/NLM/LHC) [E]</dc:creator>
  <dc:description/>
  <dc:language>en-US</dc:language>
  <cp:lastModifiedBy>Abhyankar, Swapna (NIH/NLM/LHC) [E]</cp:lastModifiedBy>
  <dcterms:modified xsi:type="dcterms:W3CDTF">2012-12-17T16:28:00Z</dcterms:modified>
  <cp:revision>3</cp:revision>
  <dc:subject/>
  <dc:title/>
</cp:coreProperties>
</file>